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0F650F" w14:textId="77777777" w:rsidR="00DC3768" w:rsidRDefault="00DC376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CA4A9D8" w14:textId="26157E52" w:rsidR="00DC3768" w:rsidRPr="00A57C75" w:rsidRDefault="00000000">
      <w:pPr>
        <w:pStyle w:val="Titre2"/>
        <w:spacing w:before="0" w:after="20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US"/>
        </w:rPr>
      </w:pPr>
      <w:r w:rsidRPr="00A57C75">
        <w:rPr>
          <w:rFonts w:ascii="Times New Roman" w:eastAsia="Times New Roman" w:hAnsi="Times New Roman" w:cs="Times New Roman"/>
          <w:b/>
          <w:sz w:val="18"/>
          <w:szCs w:val="18"/>
          <w:lang w:val="en-US"/>
        </w:rPr>
        <w:t>Supplemental Material 1: Factor associated with number of hospitalizations days in Y period</w:t>
      </w:r>
    </w:p>
    <w:tbl>
      <w:tblPr>
        <w:tblStyle w:val="a"/>
        <w:tblW w:w="865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80"/>
        <w:gridCol w:w="1200"/>
        <w:gridCol w:w="1200"/>
        <w:gridCol w:w="1200"/>
        <w:gridCol w:w="1200"/>
        <w:gridCol w:w="1875"/>
      </w:tblGrid>
      <w:tr w:rsidR="00DC3768" w14:paraId="5AD09825" w14:textId="77777777">
        <w:trPr>
          <w:trHeight w:val="495"/>
        </w:trPr>
        <w:tc>
          <w:tcPr>
            <w:tcW w:w="19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4A28E" w14:textId="77777777" w:rsidR="00DC3768" w:rsidRPr="00A57C75" w:rsidRDefault="00000000">
            <w:pPr>
              <w:pStyle w:val="Titre2"/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7C7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7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CE852" w14:textId="77777777" w:rsidR="00DC3768" w:rsidRDefault="00000000">
            <w:pPr>
              <w:pStyle w:val="Titre2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efficient (β)</w:t>
            </w: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7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95740" w14:textId="77777777" w:rsidR="00DC3768" w:rsidRDefault="00000000">
            <w:pPr>
              <w:pStyle w:val="Titre2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E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7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4F456" w14:textId="77777777" w:rsidR="00DC3768" w:rsidRDefault="00000000">
            <w:pPr>
              <w:pStyle w:val="Titre2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z-value</w:t>
            </w: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7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E6906" w14:textId="77777777" w:rsidR="00DC3768" w:rsidRDefault="00000000">
            <w:pPr>
              <w:pStyle w:val="Titre2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875" w:type="dxa"/>
            <w:tcBorders>
              <w:top w:val="single" w:sz="6" w:space="0" w:color="000000"/>
              <w:left w:val="nil"/>
              <w:bottom w:val="single" w:sz="7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FFD97" w14:textId="77777777" w:rsidR="00DC3768" w:rsidRDefault="00000000">
            <w:pPr>
              <w:pStyle w:val="Titre2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95% CI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</w:tr>
      <w:tr w:rsidR="00DC3768" w14:paraId="30BDDF56" w14:textId="77777777">
        <w:trPr>
          <w:trHeight w:val="405"/>
        </w:trPr>
        <w:tc>
          <w:tcPr>
            <w:tcW w:w="1980" w:type="dxa"/>
            <w:tcBorders>
              <w:top w:val="single" w:sz="6" w:space="0" w:color="000000"/>
              <w:left w:val="nil"/>
              <w:bottom w:val="nil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99AE3" w14:textId="77777777" w:rsidR="00DC3768" w:rsidRDefault="00000000">
            <w:pPr>
              <w:pStyle w:val="Titre2"/>
              <w:spacing w:before="0" w:after="0" w:line="240" w:lineRule="auto"/>
              <w:ind w:left="180" w:right="260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tercept</w:t>
            </w:r>
          </w:p>
        </w:tc>
        <w:tc>
          <w:tcPr>
            <w:tcW w:w="1200" w:type="dxa"/>
            <w:tcBorders>
              <w:top w:val="single" w:sz="7" w:space="0" w:color="000000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67A8F7" w14:textId="77777777" w:rsidR="00DC376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.0201</w:t>
            </w:r>
          </w:p>
        </w:tc>
        <w:tc>
          <w:tcPr>
            <w:tcW w:w="1200" w:type="dxa"/>
            <w:tcBorders>
              <w:top w:val="single" w:sz="7" w:space="0" w:color="000000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C9F5E7" w14:textId="77777777" w:rsidR="00DC376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80</w:t>
            </w:r>
          </w:p>
        </w:tc>
        <w:tc>
          <w:tcPr>
            <w:tcW w:w="1200" w:type="dxa"/>
            <w:tcBorders>
              <w:top w:val="single" w:sz="7" w:space="0" w:color="000000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EB8785" w14:textId="77777777" w:rsidR="00DC376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.178</w:t>
            </w:r>
          </w:p>
        </w:tc>
        <w:tc>
          <w:tcPr>
            <w:tcW w:w="1200" w:type="dxa"/>
            <w:tcBorders>
              <w:top w:val="single" w:sz="7" w:space="0" w:color="000000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BAC2AB" w14:textId="77777777" w:rsidR="00DC376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875" w:type="dxa"/>
            <w:tcBorders>
              <w:top w:val="single" w:sz="7" w:space="0" w:color="000000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CB13A7" w14:textId="77777777" w:rsidR="00DC376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8.116, -1.924]</w:t>
            </w:r>
          </w:p>
        </w:tc>
      </w:tr>
      <w:tr w:rsidR="00DC3768" w14:paraId="412C4DFC" w14:textId="77777777">
        <w:trPr>
          <w:trHeight w:val="405"/>
        </w:trPr>
        <w:tc>
          <w:tcPr>
            <w:tcW w:w="198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DAEC5" w14:textId="77777777" w:rsidR="00DC3768" w:rsidRDefault="00000000">
            <w:pPr>
              <w:pStyle w:val="Titre2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180" w:right="260" w:hanging="180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 (male)</w:t>
            </w:r>
          </w:p>
        </w:tc>
        <w:tc>
          <w:tcPr>
            <w:tcW w:w="12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96B52E" w14:textId="77777777" w:rsidR="00DC376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4233</w:t>
            </w:r>
          </w:p>
        </w:tc>
        <w:tc>
          <w:tcPr>
            <w:tcW w:w="12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151B2" w14:textId="77777777" w:rsidR="00DC376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47</w:t>
            </w:r>
          </w:p>
        </w:tc>
        <w:tc>
          <w:tcPr>
            <w:tcW w:w="12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97E50A" w14:textId="77777777" w:rsidR="00DC376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762</w:t>
            </w:r>
          </w:p>
        </w:tc>
        <w:tc>
          <w:tcPr>
            <w:tcW w:w="12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AA67E" w14:textId="77777777" w:rsidR="00DC376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875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122543" w14:textId="77777777" w:rsidR="00DC376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0.939, 1.908]</w:t>
            </w:r>
          </w:p>
        </w:tc>
      </w:tr>
      <w:tr w:rsidR="00DC3768" w14:paraId="2FFB8390" w14:textId="77777777">
        <w:trPr>
          <w:trHeight w:val="405"/>
        </w:trPr>
        <w:tc>
          <w:tcPr>
            <w:tcW w:w="198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B8A3CC" w14:textId="77777777" w:rsidR="00DC3768" w:rsidRDefault="00000000">
            <w:pPr>
              <w:pStyle w:val="Titre2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180" w:right="260" w:hanging="180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esence of a non-professional caregiver (yes)</w:t>
            </w:r>
          </w:p>
        </w:tc>
        <w:tc>
          <w:tcPr>
            <w:tcW w:w="12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70AE7D" w14:textId="77777777" w:rsidR="00DC376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5048</w:t>
            </w:r>
          </w:p>
        </w:tc>
        <w:tc>
          <w:tcPr>
            <w:tcW w:w="12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E2C208" w14:textId="77777777" w:rsidR="00DC376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72</w:t>
            </w:r>
          </w:p>
        </w:tc>
        <w:tc>
          <w:tcPr>
            <w:tcW w:w="12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3A97D4" w14:textId="77777777" w:rsidR="00DC376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854</w:t>
            </w:r>
          </w:p>
        </w:tc>
        <w:tc>
          <w:tcPr>
            <w:tcW w:w="12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DF8193" w14:textId="77777777" w:rsidR="00DC376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1875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7AAAE9" w14:textId="77777777" w:rsidR="00DC376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1.038, 0.029]</w:t>
            </w:r>
          </w:p>
        </w:tc>
      </w:tr>
      <w:tr w:rsidR="00DC3768" w14:paraId="12AF2194" w14:textId="77777777">
        <w:trPr>
          <w:trHeight w:val="405"/>
        </w:trPr>
        <w:tc>
          <w:tcPr>
            <w:tcW w:w="198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F2F9C3" w14:textId="77777777" w:rsidR="00DC3768" w:rsidRDefault="00000000">
            <w:pPr>
              <w:pStyle w:val="Titre2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right="260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ocial isolation (none)</w:t>
            </w:r>
          </w:p>
        </w:tc>
        <w:tc>
          <w:tcPr>
            <w:tcW w:w="12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48E80" w14:textId="77777777" w:rsidR="00DC376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607</w:t>
            </w:r>
          </w:p>
        </w:tc>
        <w:tc>
          <w:tcPr>
            <w:tcW w:w="12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B841D" w14:textId="77777777" w:rsidR="00DC376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3</w:t>
            </w:r>
          </w:p>
        </w:tc>
        <w:tc>
          <w:tcPr>
            <w:tcW w:w="12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C82E8B" w14:textId="77777777" w:rsidR="00DC376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634</w:t>
            </w:r>
          </w:p>
        </w:tc>
        <w:tc>
          <w:tcPr>
            <w:tcW w:w="12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AE5473" w14:textId="77777777" w:rsidR="00DC376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26</w:t>
            </w:r>
          </w:p>
        </w:tc>
        <w:tc>
          <w:tcPr>
            <w:tcW w:w="1875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AA455" w14:textId="77777777" w:rsidR="00DC376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657, 0.336]</w:t>
            </w:r>
          </w:p>
        </w:tc>
      </w:tr>
      <w:tr w:rsidR="00DC3768" w14:paraId="7F050DE1" w14:textId="77777777">
        <w:trPr>
          <w:trHeight w:val="405"/>
        </w:trPr>
        <w:tc>
          <w:tcPr>
            <w:tcW w:w="198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A7F64B" w14:textId="77777777" w:rsidR="00DC3768" w:rsidRDefault="00000000">
            <w:pPr>
              <w:pStyle w:val="Titre2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180" w:right="260" w:hanging="180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2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A078AF" w14:textId="77777777" w:rsidR="00DC376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41</w:t>
            </w:r>
          </w:p>
        </w:tc>
        <w:tc>
          <w:tcPr>
            <w:tcW w:w="12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29875" w14:textId="77777777" w:rsidR="00DC376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12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DF93E7" w14:textId="77777777" w:rsidR="00DC376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635</w:t>
            </w:r>
          </w:p>
        </w:tc>
        <w:tc>
          <w:tcPr>
            <w:tcW w:w="12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39BEC4" w14:textId="77777777" w:rsidR="00DC376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875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8215E" w14:textId="77777777" w:rsidR="00DC376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0.011, 0.077]</w:t>
            </w:r>
          </w:p>
        </w:tc>
      </w:tr>
      <w:tr w:rsidR="00DC3768" w14:paraId="5854CD0C" w14:textId="77777777">
        <w:trPr>
          <w:trHeight w:val="405"/>
        </w:trPr>
        <w:tc>
          <w:tcPr>
            <w:tcW w:w="198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F25ECE" w14:textId="77777777" w:rsidR="00DC3768" w:rsidRDefault="00000000">
            <w:pPr>
              <w:pStyle w:val="Titre2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180" w:right="260" w:hanging="180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IR</w:t>
            </w:r>
          </w:p>
        </w:tc>
        <w:tc>
          <w:tcPr>
            <w:tcW w:w="12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2BFE99" w14:textId="77777777" w:rsidR="00DC376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75</w:t>
            </w:r>
          </w:p>
        </w:tc>
        <w:tc>
          <w:tcPr>
            <w:tcW w:w="12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D2ED81" w14:textId="77777777" w:rsidR="00DC376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12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E30FF" w14:textId="77777777" w:rsidR="00DC376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83</w:t>
            </w:r>
          </w:p>
        </w:tc>
        <w:tc>
          <w:tcPr>
            <w:tcW w:w="12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DA9D3F" w14:textId="77777777" w:rsidR="00DC376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55</w:t>
            </w:r>
          </w:p>
        </w:tc>
        <w:tc>
          <w:tcPr>
            <w:tcW w:w="1875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CF7F55" w14:textId="77777777" w:rsidR="00DC376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170, 0.205]</w:t>
            </w:r>
          </w:p>
        </w:tc>
      </w:tr>
      <w:tr w:rsidR="00DC3768" w14:paraId="37FF77A9" w14:textId="77777777">
        <w:trPr>
          <w:trHeight w:val="600"/>
        </w:trPr>
        <w:tc>
          <w:tcPr>
            <w:tcW w:w="198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4B3826" w14:textId="77777777" w:rsidR="00DC3768" w:rsidRDefault="00000000">
            <w:pPr>
              <w:pStyle w:val="Titre2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180" w:right="260" w:hanging="180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umber hospitalizations Y-1</w:t>
            </w:r>
          </w:p>
        </w:tc>
        <w:tc>
          <w:tcPr>
            <w:tcW w:w="12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5EE23" w14:textId="77777777" w:rsidR="00DC376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965</w:t>
            </w:r>
          </w:p>
        </w:tc>
        <w:tc>
          <w:tcPr>
            <w:tcW w:w="12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7D7082" w14:textId="77777777" w:rsidR="00DC376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12</w:t>
            </w:r>
          </w:p>
        </w:tc>
        <w:tc>
          <w:tcPr>
            <w:tcW w:w="12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2031E" w14:textId="77777777" w:rsidR="00DC376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862</w:t>
            </w:r>
          </w:p>
        </w:tc>
        <w:tc>
          <w:tcPr>
            <w:tcW w:w="12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4E7236" w14:textId="77777777" w:rsidR="00DC376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88</w:t>
            </w:r>
          </w:p>
        </w:tc>
        <w:tc>
          <w:tcPr>
            <w:tcW w:w="1875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805310" w14:textId="77777777" w:rsidR="00DC376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316, 0.123]</w:t>
            </w:r>
          </w:p>
        </w:tc>
      </w:tr>
      <w:tr w:rsidR="00DC3768" w14:paraId="6743C7DA" w14:textId="77777777">
        <w:trPr>
          <w:trHeight w:val="615"/>
        </w:trPr>
        <w:tc>
          <w:tcPr>
            <w:tcW w:w="198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E68FB" w14:textId="77777777" w:rsidR="00DC3768" w:rsidRDefault="00000000">
            <w:pPr>
              <w:pStyle w:val="Titre2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180" w:right="260" w:hanging="180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umber of chronic diseases</w:t>
            </w:r>
          </w:p>
        </w:tc>
        <w:tc>
          <w:tcPr>
            <w:tcW w:w="12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2E562C" w14:textId="77777777" w:rsidR="00DC376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388</w:t>
            </w:r>
          </w:p>
        </w:tc>
        <w:tc>
          <w:tcPr>
            <w:tcW w:w="12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CD2E4" w14:textId="77777777" w:rsidR="00DC376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12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346E0" w14:textId="77777777" w:rsidR="00DC376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725</w:t>
            </w:r>
          </w:p>
        </w:tc>
        <w:tc>
          <w:tcPr>
            <w:tcW w:w="12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62D53F" w14:textId="77777777" w:rsidR="00DC376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875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9B8B82" w14:textId="77777777" w:rsidR="00DC376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0.140, 0.338]</w:t>
            </w:r>
          </w:p>
        </w:tc>
      </w:tr>
      <w:tr w:rsidR="00DC3768" w14:paraId="3776B756" w14:textId="77777777">
        <w:trPr>
          <w:trHeight w:val="615"/>
        </w:trPr>
        <w:tc>
          <w:tcPr>
            <w:tcW w:w="198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6D6EE" w14:textId="77777777" w:rsidR="00DC3768" w:rsidRDefault="00000000">
            <w:pPr>
              <w:pStyle w:val="Titre2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180" w:right="260" w:hanging="180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umber of external caregivers</w:t>
            </w:r>
          </w:p>
        </w:tc>
        <w:tc>
          <w:tcPr>
            <w:tcW w:w="12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02F0B" w14:textId="77777777" w:rsidR="00DC376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476</w:t>
            </w:r>
          </w:p>
        </w:tc>
        <w:tc>
          <w:tcPr>
            <w:tcW w:w="12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996E1" w14:textId="77777777" w:rsidR="00DC376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12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E266F" w14:textId="77777777" w:rsidR="00DC376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601</w:t>
            </w:r>
          </w:p>
        </w:tc>
        <w:tc>
          <w:tcPr>
            <w:tcW w:w="120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552AFF" w14:textId="77777777" w:rsidR="00DC376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48</w:t>
            </w:r>
          </w:p>
        </w:tc>
        <w:tc>
          <w:tcPr>
            <w:tcW w:w="1875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F34BB" w14:textId="77777777" w:rsidR="00DC376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203, 0.108]</w:t>
            </w:r>
          </w:p>
        </w:tc>
      </w:tr>
      <w:tr w:rsidR="00DC3768" w14:paraId="79EE3569" w14:textId="77777777">
        <w:trPr>
          <w:trHeight w:val="600"/>
        </w:trPr>
        <w:tc>
          <w:tcPr>
            <w:tcW w:w="1980" w:type="dxa"/>
            <w:tcBorders>
              <w:top w:val="single" w:sz="7" w:space="0" w:color="FFFFFF"/>
              <w:left w:val="single" w:sz="7" w:space="0" w:color="FFFFFF"/>
              <w:bottom w:val="single" w:sz="7" w:space="0" w:color="000000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642A11" w14:textId="77777777" w:rsidR="00DC3768" w:rsidRDefault="00000000">
            <w:pPr>
              <w:pStyle w:val="Titre2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180" w:right="260" w:hanging="180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umber of treatments</w:t>
            </w:r>
          </w:p>
        </w:tc>
        <w:tc>
          <w:tcPr>
            <w:tcW w:w="1200" w:type="dxa"/>
            <w:tcBorders>
              <w:top w:val="single" w:sz="7" w:space="0" w:color="FFFFFF"/>
              <w:left w:val="single" w:sz="7" w:space="0" w:color="FFFFFF"/>
              <w:bottom w:val="single" w:sz="7" w:space="0" w:color="000000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AEC77B" w14:textId="77777777" w:rsidR="00DC376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787</w:t>
            </w:r>
          </w:p>
        </w:tc>
        <w:tc>
          <w:tcPr>
            <w:tcW w:w="1200" w:type="dxa"/>
            <w:tcBorders>
              <w:top w:val="single" w:sz="7" w:space="0" w:color="FFFFFF"/>
              <w:left w:val="single" w:sz="7" w:space="0" w:color="FFFFFF"/>
              <w:bottom w:val="single" w:sz="7" w:space="0" w:color="000000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27BCCF" w14:textId="77777777" w:rsidR="00DC376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1200" w:type="dxa"/>
            <w:tcBorders>
              <w:top w:val="single" w:sz="7" w:space="0" w:color="FFFFFF"/>
              <w:left w:val="single" w:sz="7" w:space="0" w:color="FFFFFF"/>
              <w:bottom w:val="single" w:sz="7" w:space="0" w:color="000000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832618" w14:textId="77777777" w:rsidR="00DC376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720</w:t>
            </w:r>
          </w:p>
        </w:tc>
        <w:tc>
          <w:tcPr>
            <w:tcW w:w="1200" w:type="dxa"/>
            <w:tcBorders>
              <w:top w:val="single" w:sz="7" w:space="0" w:color="FFFFFF"/>
              <w:left w:val="single" w:sz="7" w:space="0" w:color="FFFFFF"/>
              <w:bottom w:val="single" w:sz="7" w:space="0" w:color="000000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5938D7" w14:textId="77777777" w:rsidR="00DC376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875" w:type="dxa"/>
            <w:tcBorders>
              <w:top w:val="single" w:sz="7" w:space="0" w:color="FFFFFF"/>
              <w:left w:val="single" w:sz="7" w:space="0" w:color="FFFFFF"/>
              <w:bottom w:val="single" w:sz="7" w:space="0" w:color="000000"/>
              <w:right w:val="single" w:sz="7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E66CF1" w14:textId="77777777" w:rsidR="00DC376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0.104, 0.253]</w:t>
            </w:r>
          </w:p>
        </w:tc>
      </w:tr>
    </w:tbl>
    <w:p w14:paraId="4283F182" w14:textId="77777777" w:rsidR="00DC3768" w:rsidRDefault="00000000">
      <w:pPr>
        <w:pStyle w:val="Titre2"/>
        <w:spacing w:before="0" w:after="0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18"/>
          <w:szCs w:val="18"/>
        </w:rPr>
        <w:t>Model: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Generalized Linear Model analysis results (GLM); Link function, Log; Pseudo R2: 0.55</w:t>
      </w:r>
    </w:p>
    <w:p w14:paraId="5AD4E583" w14:textId="77777777" w:rsidR="00DC3768" w:rsidRDefault="00000000">
      <w:pPr>
        <w:pStyle w:val="Titre2"/>
        <w:spacing w:before="0" w:after="0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30"/>
          <w:szCs w:val="30"/>
          <w:vertAlign w:val="superscript"/>
        </w:rPr>
        <w:t>a</w:t>
      </w:r>
      <w:r>
        <w:rPr>
          <w:rFonts w:ascii="Times New Roman" w:eastAsia="Times New Roman" w:hAnsi="Times New Roman" w:cs="Times New Roman"/>
          <w:b/>
          <w:sz w:val="18"/>
          <w:szCs w:val="18"/>
        </w:rPr>
        <w:t xml:space="preserve">SE: </w:t>
      </w:r>
      <w:r>
        <w:rPr>
          <w:rFonts w:ascii="Times New Roman" w:eastAsia="Times New Roman" w:hAnsi="Times New Roman" w:cs="Times New Roman"/>
          <w:sz w:val="18"/>
          <w:szCs w:val="18"/>
        </w:rPr>
        <w:t>Standard error</w:t>
      </w:r>
    </w:p>
    <w:p w14:paraId="3475B1E6" w14:textId="77777777" w:rsidR="00DC3768" w:rsidRDefault="00000000">
      <w:pPr>
        <w:pStyle w:val="Titre2"/>
        <w:spacing w:before="0" w:after="0"/>
        <w:rPr>
          <w:rFonts w:ascii="Times New Roman" w:eastAsia="Times New Roman" w:hAnsi="Times New Roman" w:cs="Times New Roman"/>
          <w:sz w:val="18"/>
          <w:szCs w:val="18"/>
        </w:rPr>
      </w:pPr>
      <w:bookmarkStart w:id="0" w:name="_uq1fjm9x9lwn" w:colFirst="0" w:colLast="0"/>
      <w:bookmarkEnd w:id="0"/>
      <w:r>
        <w:rPr>
          <w:rFonts w:ascii="Times New Roman" w:eastAsia="Times New Roman" w:hAnsi="Times New Roman" w:cs="Times New Roman"/>
          <w:b/>
          <w:sz w:val="30"/>
          <w:szCs w:val="30"/>
          <w:vertAlign w:val="superscript"/>
        </w:rPr>
        <w:t>b</w:t>
      </w:r>
      <w:r>
        <w:rPr>
          <w:rFonts w:ascii="Times New Roman" w:eastAsia="Times New Roman" w:hAnsi="Times New Roman" w:cs="Times New Roman"/>
          <w:b/>
          <w:sz w:val="18"/>
          <w:szCs w:val="18"/>
        </w:rPr>
        <w:t xml:space="preserve">95 % CI: </w:t>
      </w:r>
      <w:r>
        <w:rPr>
          <w:rFonts w:ascii="Times New Roman" w:eastAsia="Times New Roman" w:hAnsi="Times New Roman" w:cs="Times New Roman"/>
          <w:sz w:val="18"/>
          <w:szCs w:val="18"/>
        </w:rPr>
        <w:t>Confidence interval. Values represent the 95% CI of the β coefficient</w:t>
      </w:r>
    </w:p>
    <w:p w14:paraId="2236A032" w14:textId="77777777" w:rsidR="00DC3768" w:rsidRDefault="00DC3768"/>
    <w:p w14:paraId="24AC5743" w14:textId="77777777" w:rsidR="00DC3768" w:rsidRDefault="00DC3768"/>
    <w:sectPr w:rsidR="00DC3768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3768"/>
    <w:rsid w:val="009754E9"/>
    <w:rsid w:val="00A57C75"/>
    <w:rsid w:val="00DC3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DA7304"/>
  <w15:docId w15:val="{2A5375BF-BF87-474B-9FD8-F0071E5A7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fr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26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mien Testa</cp:lastModifiedBy>
  <cp:revision>2</cp:revision>
  <dcterms:created xsi:type="dcterms:W3CDTF">2025-05-15T09:11:00Z</dcterms:created>
  <dcterms:modified xsi:type="dcterms:W3CDTF">2025-05-15T09:11:00Z</dcterms:modified>
</cp:coreProperties>
</file>